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F0EF3" w14:textId="5E721F50" w:rsidR="00D67995" w:rsidRPr="00044631" w:rsidRDefault="003010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`</w:t>
      </w:r>
    </w:p>
    <w:p w14:paraId="66BBA562" w14:textId="535E3699" w:rsidR="00603437" w:rsidRPr="00044631" w:rsidRDefault="005729AC">
      <w:pPr>
        <w:rPr>
          <w:rFonts w:ascii="Times New Roman" w:hAnsi="Times New Roman" w:cs="Times New Roman"/>
          <w:sz w:val="24"/>
          <w:szCs w:val="24"/>
        </w:rPr>
      </w:pPr>
      <w:r w:rsidRPr="00044631">
        <w:rPr>
          <w:rFonts w:ascii="Times New Roman" w:hAnsi="Times New Roman" w:cs="Times New Roman"/>
          <w:sz w:val="24"/>
          <w:szCs w:val="24"/>
        </w:rPr>
        <w:t xml:space="preserve">All SLSMDS Science and Family Conference attendees were emailed a follow up survey the week after the conference was held. Here are select responses to the question, </w:t>
      </w:r>
      <w:r w:rsidRPr="00044631">
        <w:rPr>
          <w:rFonts w:ascii="Times New Roman" w:hAnsi="Times New Roman" w:cs="Times New Roman"/>
          <w:b/>
          <w:bCs/>
          <w:sz w:val="24"/>
          <w:szCs w:val="24"/>
        </w:rPr>
        <w:t>“What was your favorite part of the conference?”</w:t>
      </w:r>
      <w:r w:rsidRPr="0004463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463B8A" w:rsidRPr="00044631" w14:paraId="3003C922" w14:textId="77777777" w:rsidTr="00044631">
        <w:tc>
          <w:tcPr>
            <w:tcW w:w="1705" w:type="dxa"/>
          </w:tcPr>
          <w:p w14:paraId="7EB15570" w14:textId="70ADB0A9" w:rsidR="00463B8A" w:rsidRPr="0069737C" w:rsidRDefault="00463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s of affected children</w:t>
            </w:r>
          </w:p>
        </w:tc>
        <w:tc>
          <w:tcPr>
            <w:tcW w:w="7645" w:type="dxa"/>
          </w:tcPr>
          <w:p w14:paraId="3D28E6A5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nestly, just being around other families that truly “get it.” Having a child with a rare disease can be extremely isolating.  We didn't get to speak to everyone but there was a connection that we felt with all the families and even doctors that was on </w:t>
            </w:r>
            <w:proofErr w:type="spellStart"/>
            <w:proofErr w:type="gramStart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proofErr w:type="gramEnd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tirely different level</w:t>
            </w:r>
          </w:p>
          <w:p w14:paraId="710A724F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eting other families affected by PS and/or </w:t>
            </w:r>
            <w:proofErr w:type="gramStart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SMDS</w:t>
            </w:r>
            <w:proofErr w:type="gramEnd"/>
          </w:p>
          <w:p w14:paraId="5C75E92A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 able to meet and interact with other families going through the same struggles!</w:t>
            </w:r>
          </w:p>
          <w:p w14:paraId="57809592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eing all the families together...the group photo...that we are not alone and can make an impact </w:t>
            </w:r>
            <w:proofErr w:type="gramStart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gether</w:t>
            </w:r>
            <w:proofErr w:type="gramEnd"/>
          </w:p>
          <w:p w14:paraId="173C08C2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fact that it was casual enough that kids could be coming in and out yet professional enough that the researchers shared their projects in </w:t>
            </w:r>
            <w:proofErr w:type="gramStart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</w:t>
            </w:r>
            <w:proofErr w:type="gramEnd"/>
          </w:p>
          <w:p w14:paraId="33268DF3" w14:textId="77777777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 about the clinical trials and research underway</w:t>
            </w:r>
          </w:p>
          <w:p w14:paraId="7427A577" w14:textId="69206942" w:rsidR="00463B8A" w:rsidRPr="00044631" w:rsidRDefault="00463B8A" w:rsidP="00463B8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 many doctors and families in the same room with the same goal!</w:t>
            </w:r>
          </w:p>
        </w:tc>
      </w:tr>
      <w:tr w:rsidR="00463B8A" w:rsidRPr="00044631" w14:paraId="5FC584F5" w14:textId="77777777" w:rsidTr="00044631">
        <w:tc>
          <w:tcPr>
            <w:tcW w:w="1705" w:type="dxa"/>
          </w:tcPr>
          <w:p w14:paraId="1C47DD6B" w14:textId="1109792B" w:rsidR="00463B8A" w:rsidRPr="0069737C" w:rsidRDefault="00463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ians</w:t>
            </w:r>
          </w:p>
        </w:tc>
        <w:tc>
          <w:tcPr>
            <w:tcW w:w="7645" w:type="dxa"/>
          </w:tcPr>
          <w:p w14:paraId="21DCEDF8" w14:textId="77777777" w:rsidR="00463B8A" w:rsidRPr="00044631" w:rsidRDefault="00463B8A" w:rsidP="00463B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ting with all the families especially socially</w:t>
            </w:r>
          </w:p>
          <w:p w14:paraId="1BBCB742" w14:textId="77777777" w:rsidR="00463B8A" w:rsidRPr="00044631" w:rsidRDefault="00463B8A" w:rsidP="00463B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ay in the Zoo. Meeting parents and their children. Very inspiring and informative.</w:t>
            </w:r>
          </w:p>
          <w:p w14:paraId="0C0610F7" w14:textId="31CF2BC7" w:rsidR="00463B8A" w:rsidRPr="00044631" w:rsidRDefault="00463B8A" w:rsidP="00463B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patient’s </w:t>
            </w:r>
            <w:proofErr w:type="gramStart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  <w:proofErr w:type="gramEnd"/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ctures</w:t>
            </w:r>
          </w:p>
        </w:tc>
      </w:tr>
      <w:tr w:rsidR="00463B8A" w:rsidRPr="00044631" w14:paraId="1067E18E" w14:textId="77777777" w:rsidTr="00044631">
        <w:tc>
          <w:tcPr>
            <w:tcW w:w="1705" w:type="dxa"/>
          </w:tcPr>
          <w:p w14:paraId="378A91CE" w14:textId="2E0E14BC" w:rsidR="00463B8A" w:rsidRPr="0069737C" w:rsidRDefault="00463B8A" w:rsidP="00463B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7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ers</w:t>
            </w:r>
          </w:p>
        </w:tc>
        <w:tc>
          <w:tcPr>
            <w:tcW w:w="7645" w:type="dxa"/>
          </w:tcPr>
          <w:p w14:paraId="196E56C0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hildren and their families</w:t>
            </w:r>
          </w:p>
          <w:p w14:paraId="2CED36AD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ting / reconnecting with children and families</w:t>
            </w:r>
          </w:p>
          <w:p w14:paraId="30C88EB5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aging with the patient families and the research talks</w:t>
            </w:r>
          </w:p>
          <w:p w14:paraId="22B43CD3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ing to speak with patients and families!</w:t>
            </w:r>
          </w:p>
          <w:p w14:paraId="006222DB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ing the family’s together with world-class scientists</w:t>
            </w:r>
          </w:p>
          <w:p w14:paraId="4A8BF336" w14:textId="77777777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 to pick a favorite part. The patient stories were moving, the science was inspiring, the community was uplifting.</w:t>
            </w:r>
          </w:p>
          <w:p w14:paraId="3B31A351" w14:textId="091BCC0A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loved hearing the patient stories. I am a new hire…and I am not super familiar with SLSMDS, so getting to hear about different perspectives and meeting the families was very inspiring to me. </w:t>
            </w:r>
          </w:p>
          <w:p w14:paraId="5A086DC4" w14:textId="4D1AD27A" w:rsidR="00463B8A" w:rsidRPr="00044631" w:rsidRDefault="00463B8A" w:rsidP="00463B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446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njoyed both the research progress/plan and patient stories – the latter are truly motivating</w:t>
            </w:r>
          </w:p>
        </w:tc>
      </w:tr>
    </w:tbl>
    <w:p w14:paraId="60617D8C" w14:textId="171A4844" w:rsidR="005729AC" w:rsidRPr="00044631" w:rsidRDefault="005729AC">
      <w:pPr>
        <w:rPr>
          <w:rFonts w:ascii="Times New Roman" w:hAnsi="Times New Roman" w:cs="Times New Roman"/>
          <w:sz w:val="24"/>
          <w:szCs w:val="24"/>
        </w:rPr>
      </w:pPr>
    </w:p>
    <w:p w14:paraId="66531B76" w14:textId="323993D7" w:rsidR="005729AC" w:rsidRPr="00044631" w:rsidRDefault="005729AC">
      <w:pPr>
        <w:rPr>
          <w:rFonts w:ascii="Times New Roman" w:hAnsi="Times New Roman" w:cs="Times New Roman"/>
          <w:sz w:val="24"/>
          <w:szCs w:val="24"/>
        </w:rPr>
      </w:pPr>
    </w:p>
    <w:p w14:paraId="65E96CBB" w14:textId="77777777" w:rsidR="00DF7C9E" w:rsidRPr="00044631" w:rsidRDefault="00DF7C9E">
      <w:pPr>
        <w:rPr>
          <w:rFonts w:ascii="Times New Roman" w:hAnsi="Times New Roman" w:cs="Times New Roman"/>
          <w:sz w:val="24"/>
          <w:szCs w:val="24"/>
        </w:rPr>
      </w:pPr>
    </w:p>
    <w:sectPr w:rsidR="00DF7C9E" w:rsidRPr="00044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A6F9B"/>
    <w:multiLevelType w:val="hybridMultilevel"/>
    <w:tmpl w:val="A1F6D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6493D"/>
    <w:multiLevelType w:val="hybridMultilevel"/>
    <w:tmpl w:val="D1B00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67259C"/>
    <w:multiLevelType w:val="hybridMultilevel"/>
    <w:tmpl w:val="209E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986781">
    <w:abstractNumId w:val="0"/>
  </w:num>
  <w:num w:numId="2" w16cid:durableId="327754108">
    <w:abstractNumId w:val="2"/>
  </w:num>
  <w:num w:numId="3" w16cid:durableId="2025784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437"/>
    <w:rsid w:val="00044631"/>
    <w:rsid w:val="0028524D"/>
    <w:rsid w:val="002B361B"/>
    <w:rsid w:val="00301060"/>
    <w:rsid w:val="00463B8A"/>
    <w:rsid w:val="00565171"/>
    <w:rsid w:val="005729AC"/>
    <w:rsid w:val="00603437"/>
    <w:rsid w:val="0069737C"/>
    <w:rsid w:val="007D7EB1"/>
    <w:rsid w:val="0094058C"/>
    <w:rsid w:val="00A9017D"/>
    <w:rsid w:val="00D67995"/>
    <w:rsid w:val="00DF7C9E"/>
    <w:rsid w:val="00E0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51AFC"/>
  <w15:chartTrackingRefBased/>
  <w15:docId w15:val="{D8416AD1-14E9-40B5-826B-7353F1A5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3B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0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1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6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5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.reynolds@thechampfoundation.org</dc:creator>
  <cp:keywords/>
  <dc:description/>
  <cp:lastModifiedBy>Macmullen, Laura E</cp:lastModifiedBy>
  <cp:revision>6</cp:revision>
  <dcterms:created xsi:type="dcterms:W3CDTF">2024-09-21T20:41:00Z</dcterms:created>
  <dcterms:modified xsi:type="dcterms:W3CDTF">2024-12-05T16:47:00Z</dcterms:modified>
</cp:coreProperties>
</file>